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648" w:type="dxa"/>
        <w:tblLook w:val="04A0" w:firstRow="1" w:lastRow="0" w:firstColumn="1" w:lastColumn="0" w:noHBand="0" w:noVBand="1"/>
      </w:tblPr>
      <w:tblGrid>
        <w:gridCol w:w="3216"/>
        <w:gridCol w:w="3216"/>
        <w:gridCol w:w="3216"/>
      </w:tblGrid>
      <w:tr w:rsidR="00BE01CB" w:rsidTr="000B02CB">
        <w:trPr>
          <w:trHeight w:val="480"/>
        </w:trPr>
        <w:tc>
          <w:tcPr>
            <w:tcW w:w="3216" w:type="dxa"/>
            <w:vAlign w:val="center"/>
          </w:tcPr>
          <w:p w:rsidR="00BE01CB" w:rsidRPr="00795385" w:rsidRDefault="00795385" w:rsidP="000B02CB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MICE</w:t>
            </w:r>
          </w:p>
        </w:tc>
        <w:tc>
          <w:tcPr>
            <w:tcW w:w="3216" w:type="dxa"/>
            <w:vAlign w:val="center"/>
          </w:tcPr>
          <w:p w:rsidR="00BE01CB" w:rsidRPr="00795385" w:rsidRDefault="00795385" w:rsidP="000B02CB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XPERIMENT</w:t>
            </w:r>
          </w:p>
        </w:tc>
        <w:tc>
          <w:tcPr>
            <w:tcW w:w="3216" w:type="dxa"/>
            <w:vAlign w:val="center"/>
          </w:tcPr>
          <w:p w:rsidR="00BE01CB" w:rsidRPr="00795385" w:rsidRDefault="00795385" w:rsidP="000B02CB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FIGURES</w:t>
            </w:r>
          </w:p>
        </w:tc>
      </w:tr>
      <w:tr w:rsidR="00BE01CB" w:rsidTr="000B02CB">
        <w:trPr>
          <w:trHeight w:val="1773"/>
        </w:trPr>
        <w:tc>
          <w:tcPr>
            <w:tcW w:w="3216" w:type="dxa"/>
            <w:vAlign w:val="center"/>
          </w:tcPr>
          <w:p w:rsidR="00BE01CB" w:rsidRPr="00795385" w:rsidRDefault="00BE01CB" w:rsidP="000B02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rP</w:t>
            </w:r>
            <w:r w:rsidRPr="00795385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C</w:t>
            </w: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PIThy-1 L27</w:t>
            </w:r>
          </w:p>
          <w:p w:rsidR="00BE01CB" w:rsidRPr="00795385" w:rsidRDefault="00BE01CB" w:rsidP="000B02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(3F4 tag)</w:t>
            </w:r>
          </w:p>
        </w:tc>
        <w:tc>
          <w:tcPr>
            <w:tcW w:w="3216" w:type="dxa"/>
          </w:tcPr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WB analysis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qPCR</w:t>
            </w:r>
            <w:proofErr w:type="spellEnd"/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TX 114 assay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DRMs isolation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Primary neurons ICC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Isolation and characterization of GPI anchors</w:t>
            </w:r>
          </w:p>
        </w:tc>
        <w:tc>
          <w:tcPr>
            <w:tcW w:w="3216" w:type="dxa"/>
          </w:tcPr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1C, S1</w:t>
            </w:r>
            <w:r w:rsidR="00795385">
              <w:rPr>
                <w:rFonts w:ascii="Times New Roman" w:hAnsi="Times New Roman"/>
                <w:sz w:val="22"/>
                <w:szCs w:val="22"/>
                <w:lang w:val="en-US"/>
              </w:rPr>
              <w:t>B</w:t>
            </w: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Fig.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1B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1D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S2 Fig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2B, 2C 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1E, 1F</w:t>
            </w:r>
          </w:p>
        </w:tc>
      </w:tr>
      <w:tr w:rsidR="00BE01CB" w:rsidTr="00454EE8">
        <w:trPr>
          <w:trHeight w:val="1822"/>
        </w:trPr>
        <w:tc>
          <w:tcPr>
            <w:tcW w:w="3216" w:type="dxa"/>
            <w:vAlign w:val="center"/>
          </w:tcPr>
          <w:p w:rsidR="00BE01CB" w:rsidRPr="00795385" w:rsidRDefault="00BE01CB" w:rsidP="000B02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rP</w:t>
            </w:r>
            <w:r w:rsidRPr="00795385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C</w:t>
            </w: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PIThy-1 L16</w:t>
            </w:r>
          </w:p>
          <w:p w:rsidR="00BE01CB" w:rsidRPr="00795385" w:rsidRDefault="00BE01CB" w:rsidP="000B02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(3F4 tag)</w:t>
            </w:r>
          </w:p>
        </w:tc>
        <w:tc>
          <w:tcPr>
            <w:tcW w:w="3216" w:type="dxa"/>
          </w:tcPr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WB analysis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qPCR</w:t>
            </w:r>
            <w:proofErr w:type="spellEnd"/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Inoculation with RML and 22L prions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Neuropathological</w:t>
            </w:r>
            <w:proofErr w:type="spellEnd"/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ssessment of RML inoculation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PK-resistance characterization</w:t>
            </w:r>
          </w:p>
        </w:tc>
        <w:tc>
          <w:tcPr>
            <w:tcW w:w="3216" w:type="dxa"/>
          </w:tcPr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1B Fig 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1A Fig 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r w:rsidR="00454EE8" w:rsidRPr="00454EE8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6</w:t>
            </w: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A Fig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r w:rsidR="00454EE8" w:rsidRPr="00454EE8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6</w:t>
            </w: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B Fig </w:t>
            </w:r>
          </w:p>
          <w:p w:rsidR="00BE01CB" w:rsidRPr="00795385" w:rsidRDefault="00BE01CB" w:rsidP="00454EE8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r w:rsidR="00454EE8" w:rsidRPr="00454EE8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6</w:t>
            </w: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 Fig </w:t>
            </w:r>
          </w:p>
        </w:tc>
      </w:tr>
      <w:tr w:rsidR="00BE01CB" w:rsidRPr="009C3FA6" w:rsidTr="00454EE8">
        <w:trPr>
          <w:trHeight w:val="2389"/>
        </w:trPr>
        <w:tc>
          <w:tcPr>
            <w:tcW w:w="3216" w:type="dxa"/>
            <w:vAlign w:val="center"/>
          </w:tcPr>
          <w:p w:rsidR="00BE01CB" w:rsidRPr="00795385" w:rsidRDefault="00BE01CB" w:rsidP="000B02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rP</w:t>
            </w:r>
            <w:r w:rsidRPr="00795385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C</w:t>
            </w: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PIThy-1 L150</w:t>
            </w:r>
          </w:p>
        </w:tc>
        <w:tc>
          <w:tcPr>
            <w:tcW w:w="3216" w:type="dxa"/>
          </w:tcPr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WB analysis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qPCR</w:t>
            </w:r>
            <w:proofErr w:type="spellEnd"/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Inoculation with RML prions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Neuropathological</w:t>
            </w:r>
            <w:proofErr w:type="spellEnd"/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ssessment of RML inoculation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PK-resistance characterization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Shedding analysis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ERK and p38 expression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Inoculation with 22L prions</w:t>
            </w:r>
          </w:p>
        </w:tc>
        <w:tc>
          <w:tcPr>
            <w:tcW w:w="3216" w:type="dxa"/>
          </w:tcPr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3A</w:t>
            </w:r>
          </w:p>
          <w:p w:rsidR="00BE01CB" w:rsidRPr="00795385" w:rsidRDefault="00454EE8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r w:rsidRPr="00454EE8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4</w:t>
            </w:r>
            <w:r w:rsidR="00BE01CB"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Fig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3B 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3C, 3D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4A, 4B,4C, 4D</w:t>
            </w:r>
          </w:p>
          <w:p w:rsidR="00BE01CB" w:rsidRPr="006F1C5D" w:rsidRDefault="00BE01CB" w:rsidP="000B02CB">
            <w:pPr>
              <w:spacing w:after="0" w:line="240" w:lineRule="auto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5A, 5B, 5C, 5D, 5F</w:t>
            </w:r>
            <w:r w:rsidR="006F1C5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 w:rsidR="006F1C5D" w:rsidRPr="006F1C5D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S7A, B Fig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6A, 6B</w:t>
            </w:r>
          </w:p>
          <w:p w:rsidR="00BE01CB" w:rsidRPr="00795385" w:rsidRDefault="00454EE8" w:rsidP="00BE01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r w:rsidRPr="00454EE8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5</w:t>
            </w:r>
            <w:r w:rsidR="00BE01CB"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Fig</w:t>
            </w:r>
          </w:p>
        </w:tc>
      </w:tr>
      <w:tr w:rsidR="00BE01CB" w:rsidTr="000B02CB">
        <w:trPr>
          <w:trHeight w:val="510"/>
        </w:trPr>
        <w:tc>
          <w:tcPr>
            <w:tcW w:w="3216" w:type="dxa"/>
            <w:vAlign w:val="center"/>
          </w:tcPr>
          <w:p w:rsidR="00BE01CB" w:rsidRPr="00795385" w:rsidRDefault="00BE01CB" w:rsidP="000B02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rP</w:t>
            </w:r>
            <w:r w:rsidRPr="00795385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C</w:t>
            </w:r>
            <w:r w:rsidRPr="0079538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PIThy-1 L159</w:t>
            </w:r>
          </w:p>
        </w:tc>
        <w:tc>
          <w:tcPr>
            <w:tcW w:w="3216" w:type="dxa"/>
          </w:tcPr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WB analysis</w:t>
            </w:r>
          </w:p>
          <w:p w:rsidR="00BE01CB" w:rsidRPr="00795385" w:rsidRDefault="00BE01CB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795385">
              <w:rPr>
                <w:rFonts w:ascii="Times New Roman" w:hAnsi="Times New Roman"/>
                <w:sz w:val="22"/>
                <w:szCs w:val="22"/>
                <w:lang w:val="en-US"/>
              </w:rPr>
              <w:t>Shedding analysis</w:t>
            </w:r>
          </w:p>
        </w:tc>
        <w:tc>
          <w:tcPr>
            <w:tcW w:w="3216" w:type="dxa"/>
          </w:tcPr>
          <w:p w:rsidR="00BE01CB" w:rsidRPr="00795385" w:rsidRDefault="006F1C5D" w:rsidP="000B02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bookmarkStart w:id="0" w:name="_GoBack"/>
            <w:r w:rsidRPr="006F1C5D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4</w:t>
            </w:r>
            <w:bookmarkEnd w:id="0"/>
            <w:r w:rsidR="00BE01CB"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Fig</w:t>
            </w:r>
          </w:p>
          <w:p w:rsidR="00BE01CB" w:rsidRPr="00795385" w:rsidRDefault="00454EE8" w:rsidP="00BE01CB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r w:rsidRPr="00454EE8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8</w:t>
            </w:r>
            <w:r w:rsidR="00BE01CB" w:rsidRPr="00795385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Fig</w:t>
            </w:r>
          </w:p>
        </w:tc>
      </w:tr>
    </w:tbl>
    <w:p w:rsidR="00544DA7" w:rsidRDefault="00544DA7"/>
    <w:p w:rsidR="00BE01CB" w:rsidRPr="00BE01CB" w:rsidRDefault="00BE01CB">
      <w:pPr>
        <w:rPr>
          <w:lang w:val="en-US"/>
        </w:rPr>
      </w:pPr>
    </w:p>
    <w:sectPr w:rsidR="00BE01CB" w:rsidRPr="00BE0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0N7Y0N7EwNTYyNDBS0lEKTi0uzszPAykwrAUAvWOaLiwAAAA="/>
  </w:docVars>
  <w:rsids>
    <w:rsidRoot w:val="000149AC"/>
    <w:rsid w:val="000149AC"/>
    <w:rsid w:val="00454EE8"/>
    <w:rsid w:val="00544DA7"/>
    <w:rsid w:val="006F1C5D"/>
    <w:rsid w:val="00795385"/>
    <w:rsid w:val="00BE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8FCAFB-6196-41F7-A033-D4457764D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01CB"/>
    <w:pPr>
      <w:spacing w:after="200" w:line="276" w:lineRule="auto"/>
    </w:pPr>
    <w:rPr>
      <w:rFonts w:ascii="Calibri" w:eastAsia="Times New Roman" w:hAnsi="Calibri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BE01CB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2</cp:revision>
  <dcterms:created xsi:type="dcterms:W3CDTF">2018-11-06T16:41:00Z</dcterms:created>
  <dcterms:modified xsi:type="dcterms:W3CDTF">2018-11-06T16:41:00Z</dcterms:modified>
</cp:coreProperties>
</file>